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color w:val="000000"/>
          <w:sz w:val="22"/>
        </w:rPr>
      </w:pPr>
      <w:r>
        <w:rPr>
          <w:rFonts w:ascii="Arial" w:hAnsi="Arial" w:cs="Arial"/>
          <w:b/>
          <w:color w:val="000000"/>
          <w:sz w:val="22"/>
        </w:rPr>
        <w:t>S</w:t>
      </w:r>
      <w:r>
        <w:rPr>
          <w:rFonts w:hint="eastAsia" w:ascii="Arial" w:hAnsi="Arial" w:cs="Arial"/>
          <w:b/>
          <w:color w:val="000000"/>
          <w:sz w:val="22"/>
          <w:lang w:val="en-US" w:eastAsia="zh-CN"/>
        </w:rPr>
        <w:t xml:space="preserve">2 </w:t>
      </w:r>
      <w:r>
        <w:rPr>
          <w:rFonts w:ascii="Arial" w:hAnsi="Arial" w:cs="Arial"/>
          <w:b/>
          <w:color w:val="000000"/>
          <w:sz w:val="22"/>
        </w:rPr>
        <w:t>Table</w:t>
      </w:r>
      <w:r>
        <w:rPr>
          <w:rFonts w:hint="eastAsia" w:ascii="Arial" w:hAnsi="Arial" w:cs="Arial"/>
          <w:b/>
          <w:color w:val="000000"/>
          <w:sz w:val="22"/>
          <w:lang w:val="en-US" w:eastAsia="zh-CN"/>
        </w:rPr>
        <w:t xml:space="preserve">. </w:t>
      </w:r>
      <w:bookmarkStart w:id="0" w:name="_GoBack"/>
      <w:bookmarkEnd w:id="0"/>
      <w:r>
        <w:rPr>
          <w:rFonts w:ascii="Arial" w:hAnsi="Arial" w:cs="Arial"/>
          <w:b/>
          <w:color w:val="000000"/>
          <w:sz w:val="22"/>
        </w:rPr>
        <w:t>Phylogenetic analyses of DENV-1 samples reference sequences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292"/>
        <w:gridCol w:w="1569"/>
        <w:gridCol w:w="2542"/>
        <w:gridCol w:w="18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Serotype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Genotype</w:t>
            </w:r>
          </w:p>
        </w:tc>
        <w:tc>
          <w:tcPr>
            <w:tcW w:w="1569" w:type="dxa"/>
          </w:tcPr>
          <w:p>
            <w:pPr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Aceesion No.</w:t>
            </w:r>
          </w:p>
        </w:tc>
        <w:tc>
          <w:tcPr>
            <w:tcW w:w="2542" w:type="dxa"/>
          </w:tcPr>
          <w:p>
            <w:pPr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Location</w:t>
            </w:r>
          </w:p>
        </w:tc>
        <w:tc>
          <w:tcPr>
            <w:tcW w:w="1893" w:type="dxa"/>
          </w:tcPr>
          <w:p>
            <w:pPr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Ⅰ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F350498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uangzhou China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Ⅰ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Y732477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Thailand 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Ⅰ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F298808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Djibouti 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Ⅰ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Q193572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ujian China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Ⅰ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Y835999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Zhejiang China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Ⅰ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EU081260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Singapore 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Ⅰ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M181939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Cambodia 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Ⅰ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EU249494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Vietnam 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Ⅰ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Q868632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Cambodia 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Ⅰ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Q868615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Vietnam 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Ⅰ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KJ545444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uangdong China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Ⅰ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KX056459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Yunnan China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Ⅱ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F425629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Thailand 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Ⅱ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F180817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Thailand 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Ⅲ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F425622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Myanmar 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Ⅲ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EF457905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Myanmar 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Ⅲ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N825674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Myanmar 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Ⅳ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EF025110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uangzhou China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Ⅳ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J196845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Guangzhou China 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Ⅳ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EF032590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uangzhou China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Ⅳ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B189120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Indonesia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Ⅳ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B195673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Japan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Ⅳ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B204803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Japan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Ⅴ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Y713473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Myanmar 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Ⅴ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Y732474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hailand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Ⅴ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F298807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oate d'Ivoire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Ⅴ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Q285562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Comoros 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Ⅴ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Y762084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ingapore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Ⅴ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87512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ingapore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Ⅴ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Y722803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Myanmar 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Ⅴ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Q357692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ingapore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Ⅴ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JN903579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India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Ⅴ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JQ917404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India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Ⅴ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JQ692085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India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Ⅴ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KF289072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India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宋体" w:eastAsia="宋体" w:cs="Arial"/>
                <w:sz w:val="22"/>
              </w:rPr>
              <w:t>Ⅴ</w:t>
            </w: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KT827377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uangzhou China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C001474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Thailand 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EF105386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Burkina Faso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EF105378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Guinea 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Q199892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Jamaica 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3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Y676353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Thailand 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8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3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J898455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Cook Islands 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3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J410176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uerto Rico USA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3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C001475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ri Lanka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4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F326573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ominica Island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4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J196850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Guangdong China 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4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Y618990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Bangkok Thailand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4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Q398256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ingapore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ample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uangzhou China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69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ample</w:t>
            </w:r>
          </w:p>
        </w:tc>
        <w:tc>
          <w:tcPr>
            <w:tcW w:w="2542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Yunnan China</w:t>
            </w:r>
          </w:p>
        </w:tc>
        <w:tc>
          <w:tcPr>
            <w:tcW w:w="1893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734972"/>
    <w:rsid w:val="36734972"/>
    <w:rsid w:val="6D535020"/>
    <w:rsid w:val="7F757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3T06:23:00Z</dcterms:created>
  <dc:creator>穿越人海</dc:creator>
  <cp:lastModifiedBy>穿越人海</cp:lastModifiedBy>
  <dcterms:modified xsi:type="dcterms:W3CDTF">2018-10-13T09:55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